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359CB" w14:textId="77777777" w:rsidR="00B01BF4" w:rsidRPr="007C748E" w:rsidRDefault="00B01BF4" w:rsidP="00B01BF4">
      <w:pPr>
        <w:rPr>
          <w:rFonts w:ascii="Helvetica" w:hAnsi="Helvetica" w:cs="Arial"/>
          <w:color w:val="000000" w:themeColor="text1"/>
          <w:sz w:val="22"/>
          <w:szCs w:val="22"/>
        </w:rPr>
      </w:pPr>
      <w:r>
        <w:t>Table 1-1: Published Fos counts during nicotine withdrawal and saline controls</w:t>
      </w:r>
    </w:p>
    <w:p w14:paraId="65189C3B" w14:textId="77777777" w:rsidR="00B01BF4" w:rsidRDefault="00B01BF4" w:rsidP="00B01BF4"/>
    <w:tbl>
      <w:tblPr>
        <w:tblW w:w="10260" w:type="dxa"/>
        <w:tblLayout w:type="fixed"/>
        <w:tblLook w:val="04A0" w:firstRow="1" w:lastRow="0" w:firstColumn="1" w:lastColumn="0" w:noHBand="0" w:noVBand="1"/>
      </w:tblPr>
      <w:tblGrid>
        <w:gridCol w:w="3240"/>
        <w:gridCol w:w="810"/>
        <w:gridCol w:w="661"/>
        <w:gridCol w:w="584"/>
        <w:gridCol w:w="735"/>
        <w:gridCol w:w="630"/>
        <w:gridCol w:w="720"/>
        <w:gridCol w:w="677"/>
        <w:gridCol w:w="673"/>
        <w:gridCol w:w="733"/>
        <w:gridCol w:w="797"/>
      </w:tblGrid>
      <w:tr w:rsidR="00B01BF4" w:rsidRPr="007B77C8" w14:paraId="5D7F6489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7B51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C43F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b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5511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Sal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3F26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Sal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63B4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Sal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D47E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Sal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D964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Nic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8F4C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Nic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1267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Nic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D14F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Nic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A003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Nic5</w:t>
            </w:r>
          </w:p>
        </w:tc>
      </w:tr>
      <w:tr w:rsidR="00B01BF4" w:rsidRPr="007B77C8" w14:paraId="15215410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C69D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Agranular insular area posterior pa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75FC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AI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359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A59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8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999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B44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0F1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A70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62B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5ED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9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5B0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91</w:t>
            </w:r>
          </w:p>
        </w:tc>
      </w:tr>
      <w:tr w:rsidR="00B01BF4" w:rsidRPr="007B77C8" w14:paraId="7F0D2F2A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B8B6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Agranular insular area ventral pa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023A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AI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11F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C84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672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924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3D0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245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A9F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67C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4C7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50</w:t>
            </w:r>
          </w:p>
        </w:tc>
      </w:tr>
      <w:tr w:rsidR="00B01BF4" w:rsidRPr="007B77C8" w14:paraId="0531F6A5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4D3A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Ansiform lobu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845C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A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928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9F2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B85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CB2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C12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BAE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F42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949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4A2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</w:tr>
      <w:tr w:rsidR="00B01BF4" w:rsidRPr="007B77C8" w14:paraId="22330C95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DE4C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Anterior amygdalar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F8F5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AA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7F5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BFC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6F0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B77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FCC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DA8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038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182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970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1</w:t>
            </w:r>
          </w:p>
        </w:tc>
      </w:tr>
      <w:tr w:rsidR="00B01BF4" w:rsidRPr="007B77C8" w14:paraId="7C0B8B9D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7657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Anterior cingulate area dorsal pa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B109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ACA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806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035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95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766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DCF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870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2AA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2B7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714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6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DD6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315</w:t>
            </w:r>
          </w:p>
        </w:tc>
      </w:tr>
      <w:tr w:rsidR="00B01BF4" w:rsidRPr="007B77C8" w14:paraId="567474B0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1140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Anterior cingulate area ventral pa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B0FA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ACA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097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E46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3D2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A17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10B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4F6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76E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CDF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8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75C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540</w:t>
            </w:r>
          </w:p>
        </w:tc>
      </w:tr>
      <w:tr w:rsidR="00B01BF4" w:rsidRPr="007B77C8" w14:paraId="43848CF9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6784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Anterior group of the dorsal thala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1C27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AT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DEE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42D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4D2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E41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74C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17B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584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1CA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D94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</w:tr>
      <w:tr w:rsidR="00B01BF4" w:rsidRPr="007B77C8" w14:paraId="3E65EF78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F7AF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Anterior hypothalamic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DC80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AH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F1D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A38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F9C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A29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078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6DA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3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CFA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C71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2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37C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44</w:t>
            </w:r>
          </w:p>
        </w:tc>
      </w:tr>
      <w:tr w:rsidR="00B01BF4" w:rsidRPr="007B77C8" w14:paraId="0512837D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9E51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Anterior olfactory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6D75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AO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E7C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F26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E79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FF4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C02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5F1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9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02E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E99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8DB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46</w:t>
            </w:r>
          </w:p>
        </w:tc>
      </w:tr>
      <w:tr w:rsidR="00B01BF4" w:rsidRPr="007B77C8" w14:paraId="190D7BC1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1120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Anterior pretectal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D3BE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AP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CEB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AF7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A35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502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A29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087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A5D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CBD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54D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3</w:t>
            </w:r>
          </w:p>
        </w:tc>
      </w:tr>
      <w:tr w:rsidR="00B01BF4" w:rsidRPr="007B77C8" w14:paraId="51DCCD63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557C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Anterodorsal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3CA2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CA5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8F3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9EE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A64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531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C79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7EF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AF8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1B5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B01BF4" w:rsidRPr="007B77C8" w14:paraId="2FB9DC40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3C70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Anterodorsal preoptic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56A0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AD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0BF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0CC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EB8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7D3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0CD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122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6D0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D5D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A8E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</w:tr>
      <w:tr w:rsidR="00B01BF4" w:rsidRPr="007B77C8" w14:paraId="5EBCBFF3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4DCF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Anterolateral visual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A76A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VISa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3D3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1BA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F03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B66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AFF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1CF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992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7FE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610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</w:tr>
      <w:tr w:rsidR="00B01BF4" w:rsidRPr="007B77C8" w14:paraId="2D10B869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C3E4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Anteromedial visual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C9EA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VISa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BF7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3D0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DDE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0FD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F57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875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E0A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7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74F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0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B25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44</w:t>
            </w:r>
          </w:p>
        </w:tc>
      </w:tr>
      <w:tr w:rsidR="00B01BF4" w:rsidRPr="007B77C8" w14:paraId="4B68CE6C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5C13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Anteroventral nucleus of thala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2D21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A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17F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40E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D62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B0D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F84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C95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C66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700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688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</w:tr>
      <w:tr w:rsidR="00B01BF4" w:rsidRPr="007B77C8" w14:paraId="44E816F3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D4E3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Anteroventral periventricular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BF2B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AVP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78A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D36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A80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E25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2C1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796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02D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E84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89C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</w:tr>
      <w:tr w:rsidR="00B01BF4" w:rsidRPr="007B77C8" w14:paraId="7E2F9EA0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38D4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Anteroventral preoptic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DA9C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AV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51F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1D0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097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CA6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CA0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306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D2A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5EC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F4A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</w:p>
        </w:tc>
      </w:tr>
      <w:tr w:rsidR="00B01BF4" w:rsidRPr="007B77C8" w14:paraId="781EC280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4DAD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Arcuate hypothalamic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888B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AR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F3C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8E8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E4E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4DA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B9B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9EF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E6C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69D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4FD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91</w:t>
            </w:r>
          </w:p>
        </w:tc>
      </w:tr>
      <w:tr w:rsidR="00B01BF4" w:rsidRPr="007B77C8" w14:paraId="3A05629A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93F2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Basolateral amygdalar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9708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BL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123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32E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CC9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713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BCF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774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97C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2F6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EC7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81</w:t>
            </w:r>
          </w:p>
        </w:tc>
      </w:tr>
      <w:tr w:rsidR="00B01BF4" w:rsidRPr="007B77C8" w14:paraId="0165804E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91F9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Bed nuclei of the stria terminal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EA1A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BS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CFF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45E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26A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DBA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AED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929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7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998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B47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1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88A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37</w:t>
            </w:r>
          </w:p>
        </w:tc>
      </w:tr>
      <w:tr w:rsidR="00B01BF4" w:rsidRPr="007B77C8" w14:paraId="60F68DC7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CE75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Bed nucleus of the accessory olfactory tr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3919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B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23D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210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B59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375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0EB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739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C57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31D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9CC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B01BF4" w:rsidRPr="007B77C8" w14:paraId="2539FC99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056C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Caudoputa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0349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CP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D58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5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2C8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1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0F6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8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025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9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62A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05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9BC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69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E57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1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5E8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9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09E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386</w:t>
            </w:r>
          </w:p>
        </w:tc>
      </w:tr>
      <w:tr w:rsidR="00B01BF4" w:rsidRPr="007B77C8" w14:paraId="05299199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41F7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Central amygdalar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660A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CE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682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3D7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D8E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9AF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C98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C9F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EBD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3CA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85F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82</w:t>
            </w:r>
          </w:p>
        </w:tc>
      </w:tr>
      <w:tr w:rsidR="00B01BF4" w:rsidRPr="007B77C8" w14:paraId="12D5F122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57A7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Central lateral nucleus of the thala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5692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C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DBA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93D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C12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B0E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EB7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ABC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69F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96D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0CC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</w:tr>
      <w:tr w:rsidR="00B01BF4" w:rsidRPr="007B77C8" w14:paraId="5D8E0627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59BA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Central lobu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0D23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CENT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C60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5A2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383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043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D6A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67C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979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E12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CEA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30</w:t>
            </w:r>
          </w:p>
        </w:tc>
      </w:tr>
      <w:tr w:rsidR="00B01BF4" w:rsidRPr="007B77C8" w14:paraId="393A38F2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016D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Central medial nucleus of the thala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84B9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CM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63A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E61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34E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5F2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4D5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6F5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8F6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A29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EAE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</w:tr>
      <w:tr w:rsidR="00B01BF4" w:rsidRPr="007B77C8" w14:paraId="23ABE0C6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6905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Claustr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ABC5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CL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A54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0A7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019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408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1B6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76F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CA2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28A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04E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18</w:t>
            </w:r>
          </w:p>
        </w:tc>
      </w:tr>
      <w:tr w:rsidR="00B01BF4" w:rsidRPr="007B77C8" w14:paraId="1DDE4088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DC41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Cortical amygdalar area posterior pa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78A9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COA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DD7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D6B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4FA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274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34D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085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7CF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0D7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5FD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B01BF4" w:rsidRPr="007B77C8" w14:paraId="7B233A42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716D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Cul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6280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CU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A4B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B12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7AA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65C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C48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808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97B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F52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DE8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90</w:t>
            </w:r>
          </w:p>
        </w:tc>
      </w:tr>
      <w:tr w:rsidR="00B01BF4" w:rsidRPr="007B77C8" w14:paraId="278B24E7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E5EC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Cuneiform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5099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CU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CA7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D24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DD9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9DA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170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7D5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B6D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255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B4B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</w:tr>
      <w:tr w:rsidR="00B01BF4" w:rsidRPr="007B77C8" w14:paraId="44321B75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89E3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Dentate gyr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8662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D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2AE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B15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6DD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46F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2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8A5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9F3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7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E87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3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CA8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8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124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709</w:t>
            </w:r>
          </w:p>
        </w:tc>
      </w:tr>
      <w:tr w:rsidR="00B01BF4" w:rsidRPr="007B77C8" w14:paraId="21CB59A2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3B28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Diagonal band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5DB3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NDB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72A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FCE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34E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803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AE1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DE8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A44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4EE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9BB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75</w:t>
            </w:r>
          </w:p>
        </w:tc>
      </w:tr>
      <w:tr w:rsidR="00B01BF4" w:rsidRPr="007B77C8" w14:paraId="6B1831C6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69A1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Dorsal auditory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0DCC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AUD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097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5F6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8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28D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B1C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3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E78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3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038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72A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8E7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25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599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344</w:t>
            </w:r>
          </w:p>
        </w:tc>
      </w:tr>
      <w:tr w:rsidR="00B01BF4" w:rsidRPr="007B77C8" w14:paraId="77001502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680D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Dorsal part of the lateral geniculate comple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7C96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LGd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535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24E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619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322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E60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12F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CD6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8DF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C9E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</w:tr>
      <w:tr w:rsidR="00B01BF4" w:rsidRPr="007B77C8" w14:paraId="6DB81268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E95B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Dorsal peduncular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3D2D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D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972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88A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9EE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BFC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60E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6FE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CF4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E47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2F0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</w:tr>
      <w:tr w:rsidR="00B01BF4" w:rsidRPr="007B77C8" w14:paraId="0D0D5776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0B14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Dorsal premammillary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DC4D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M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4E3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52F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177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B66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7CC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1B8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106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99F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066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B01BF4" w:rsidRPr="007B77C8" w14:paraId="28410600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0163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Dorsomedial nucleus of the hypothala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23A7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DM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C51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D95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D95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A64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1E6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6ED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14C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2A7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2F3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3</w:t>
            </w:r>
          </w:p>
        </w:tc>
      </w:tr>
      <w:tr w:rsidR="00B01BF4" w:rsidRPr="007B77C8" w14:paraId="24FE6BC1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055D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Ectorhinal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B90B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EC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C94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041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730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7B2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B73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C07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E53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C53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9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D50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407</w:t>
            </w:r>
          </w:p>
        </w:tc>
      </w:tr>
      <w:tr w:rsidR="00B01BF4" w:rsidRPr="007B77C8" w14:paraId="03936655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93A5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Endopiriform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F42F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E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A7B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B58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CFA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7B8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006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F82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069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3DF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3E7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50</w:t>
            </w:r>
          </w:p>
        </w:tc>
      </w:tr>
      <w:tr w:rsidR="00B01BF4" w:rsidRPr="007B77C8" w14:paraId="22F9E1AC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7669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Entorhinal area lateral pa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8870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ENT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18E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95F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C6B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790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0EF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DD6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1FF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24D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7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516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61</w:t>
            </w:r>
          </w:p>
        </w:tc>
      </w:tr>
      <w:tr w:rsidR="00B01BF4" w:rsidRPr="007B77C8" w14:paraId="5F171A81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4EDC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Entorhinal area medial pa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43CA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ENT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452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6F1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9D4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563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B3F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424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84E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42B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B01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</w:tr>
      <w:tr w:rsidR="00B01BF4" w:rsidRPr="007B77C8" w14:paraId="4D41EB7C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BC21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 Fasciola cine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FBBA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F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022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A95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D6B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936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B25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220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3FA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029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50E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</w:tr>
      <w:tr w:rsidR="00B01BF4" w:rsidRPr="007B77C8" w14:paraId="1C8D7FE1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E303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Field CA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EAAB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CA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704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F23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F81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F7C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4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3EF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4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9A5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14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022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9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5AE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39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3E1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982</w:t>
            </w:r>
          </w:p>
        </w:tc>
      </w:tr>
      <w:tr w:rsidR="00B01BF4" w:rsidRPr="007B77C8" w14:paraId="47CDB305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AE0E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Field CA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4EB1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CA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9CA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00B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805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655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74A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282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DD6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504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519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08</w:t>
            </w:r>
          </w:p>
        </w:tc>
      </w:tr>
      <w:tr w:rsidR="00B01BF4" w:rsidRPr="007B77C8" w14:paraId="15535E1C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A441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Field CA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187F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CA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938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A89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719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9C0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401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9F8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A46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F48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4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745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57</w:t>
            </w:r>
          </w:p>
        </w:tc>
      </w:tr>
      <w:tr w:rsidR="00B01BF4" w:rsidRPr="007B77C8" w14:paraId="7415A0B6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165D" w14:textId="77777777" w:rsidR="00B01BF4" w:rsidRPr="007B77C8" w:rsidRDefault="00B01BF4" w:rsidP="00510EAB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FF0000"/>
                <w:sz w:val="16"/>
                <w:szCs w:val="16"/>
              </w:rPr>
              <w:t xml:space="preserve"> Frontal pole cerebral corte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BE7B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FR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669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F2D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E8F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054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618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F40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8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84E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CCB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5BC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57</w:t>
            </w:r>
          </w:p>
        </w:tc>
      </w:tr>
      <w:tr w:rsidR="00B01BF4" w:rsidRPr="007B77C8" w14:paraId="56F93A14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4CC4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Fundus of striat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F5B5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F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205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29C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DEF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30A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5EF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23E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91D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D56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74C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</w:tr>
      <w:tr w:rsidR="00B01BF4" w:rsidRPr="007B77C8" w14:paraId="0FA05619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0328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Globus pallidus external seg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F2F7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GP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DAF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7C3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2A3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55F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DF7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9FF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8D8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8D7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F4E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</w:tr>
      <w:tr w:rsidR="00B01BF4" w:rsidRPr="007B77C8" w14:paraId="485463AC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C850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Globus pallidus internal seg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66A0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GP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DF7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B6A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AC7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26A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B0E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A4D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2BD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BF7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AC8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</w:tr>
      <w:tr w:rsidR="00B01BF4" w:rsidRPr="007B77C8" w14:paraId="14ABE7E9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87A9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Gustatory area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57DB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GU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30E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8DD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6A5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616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5F1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074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5BE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90D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7AA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78</w:t>
            </w:r>
          </w:p>
        </w:tc>
      </w:tr>
      <w:tr w:rsidR="00B01BF4" w:rsidRPr="007B77C8" w14:paraId="7CB4AD78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9DCD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Induseum grise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983E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I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430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992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EBD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CCE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C6E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6CB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E92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240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EB4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</w:tr>
      <w:tr w:rsidR="00B01BF4" w:rsidRPr="007B77C8" w14:paraId="41B29EDF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CFC7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Inferior collicul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D072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I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865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C62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7F4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171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A5F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D6F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7A3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DB6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2AF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42</w:t>
            </w:r>
          </w:p>
        </w:tc>
      </w:tr>
      <w:tr w:rsidR="00B01BF4" w:rsidRPr="007B77C8" w14:paraId="7E35BCF1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B9FC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Infralimbic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E4BF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ILA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31F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2AD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713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03E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76B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E9C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7AB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892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877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65</w:t>
            </w:r>
          </w:p>
        </w:tc>
      </w:tr>
      <w:tr w:rsidR="00B01BF4" w:rsidRPr="007B77C8" w14:paraId="0EFFC3A5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7763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Interanterodorsal nucleus of the thala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0B52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IA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3A7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630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238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513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E27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5C4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F68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4D5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20A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B01BF4" w:rsidRPr="007B77C8" w14:paraId="32E01211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5907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Interanteromedial nucleus of the thala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0AFB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IA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03D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517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918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BF5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112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910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EE2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EBA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886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B01BF4" w:rsidRPr="007B77C8" w14:paraId="3D7EF7B5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DB8F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Intercalated amygdalar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DE6F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I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07D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845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493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378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CAE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DFF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4E6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151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0D3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</w:tr>
      <w:tr w:rsidR="00B01BF4" w:rsidRPr="007B77C8" w14:paraId="5EF309A8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B6D7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Intergeniculate leaflet of the lateral geniculate comple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3903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IGL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F8F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E8A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23D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9CF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8FA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735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400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E0C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0D9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</w:tr>
      <w:tr w:rsidR="00B01BF4" w:rsidRPr="007B77C8" w14:paraId="19CBF1B8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6DE4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Intermediodorsal nucleus of the thala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80F8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IM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8C5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2B0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EA6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5DC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1AC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ED1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2AE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A58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FC1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B01BF4" w:rsidRPr="007B77C8" w14:paraId="050CC0F9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D5A5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Interpeduncular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DE74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IP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D4D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227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E71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EA0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900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C1B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AEB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F69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546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B01BF4" w:rsidRPr="007B77C8" w14:paraId="69326093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C3DB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Lateral amygdalar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99A1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L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6CA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771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967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9A5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9A6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541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BFF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4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1BE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2BD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44</w:t>
            </w:r>
          </w:p>
        </w:tc>
      </w:tr>
      <w:tr w:rsidR="00B01BF4" w:rsidRPr="007B77C8" w14:paraId="545AA068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D672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Lateral dorsal nucleus of thala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B499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L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1B9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1B3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19B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5A1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72C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268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459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393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51D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7</w:t>
            </w:r>
          </w:p>
        </w:tc>
      </w:tr>
      <w:tr w:rsidR="00B01BF4" w:rsidRPr="007B77C8" w14:paraId="29B98336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9BAF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Lateral habenul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639D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L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4C1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B25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FAE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C32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17B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A6F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2EC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C62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D14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</w:tr>
      <w:tr w:rsidR="00B01BF4" w:rsidRPr="007B77C8" w14:paraId="7D7BBF59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701B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Lateral hypothalamic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8C34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LH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A34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7BF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5E4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44B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797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F20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0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91C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B72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6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BCB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52</w:t>
            </w:r>
          </w:p>
        </w:tc>
      </w:tr>
      <w:tr w:rsidR="00B01BF4" w:rsidRPr="007B77C8" w14:paraId="7D79F88A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B7BD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Lateral posterior nucleus of the thala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919F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L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50F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C84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05E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E67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B5D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36A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2D5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FEF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E35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7</w:t>
            </w:r>
          </w:p>
        </w:tc>
      </w:tr>
      <w:tr w:rsidR="00B01BF4" w:rsidRPr="007B77C8" w14:paraId="5F99B0B6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C835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Lateral preoptic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7FAF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LP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1BA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205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DD2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434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0A8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DF8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817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348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F74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45</w:t>
            </w:r>
          </w:p>
        </w:tc>
      </w:tr>
      <w:tr w:rsidR="00B01BF4" w:rsidRPr="007B77C8" w14:paraId="1C2D9509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1B1F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Lateral septal comple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4868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LSX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96F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A19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9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42B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97E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7E3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BD0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456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9A2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333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38</w:t>
            </w:r>
          </w:p>
        </w:tc>
      </w:tr>
      <w:tr w:rsidR="00B01BF4" w:rsidRPr="007B77C8" w14:paraId="767C9B8E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4700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Lateral visual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957A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VISl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584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E92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121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567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306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C8F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D5B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933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692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</w:tr>
      <w:tr w:rsidR="00B01BF4" w:rsidRPr="007B77C8" w14:paraId="34504C8F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99DD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Magnocellular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7B4B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M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B51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890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6CF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2C0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E7F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0B7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473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31E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070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</w:tr>
      <w:tr w:rsidR="00B01BF4" w:rsidRPr="007B77C8" w14:paraId="074B9056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C958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Mammillary bod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DBB6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MB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851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E6F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935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ED0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707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C11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97D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8AA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7B4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</w:tr>
      <w:tr w:rsidR="00B01BF4" w:rsidRPr="007B77C8" w14:paraId="4F46FC8C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E24B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Medial amygdalar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5A26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ME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23D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E11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7A3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51D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724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EB5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4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96F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4F3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770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88</w:t>
            </w:r>
          </w:p>
        </w:tc>
      </w:tr>
      <w:tr w:rsidR="00B01BF4" w:rsidRPr="007B77C8" w14:paraId="3D0BD2FB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63FE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Medial geniculate comple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FF03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MG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D3C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7FC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1E0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CEC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730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37E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4B2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D8A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756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4</w:t>
            </w:r>
          </w:p>
        </w:tc>
      </w:tr>
      <w:tr w:rsidR="00B01BF4" w:rsidRPr="007B77C8" w14:paraId="678AB3B1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AEBE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Medial habenul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7468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M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9B4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3F3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089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4A6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9C2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0BA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328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40A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32A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36</w:t>
            </w:r>
          </w:p>
        </w:tc>
      </w:tr>
      <w:tr w:rsidR="00B01BF4" w:rsidRPr="007B77C8" w14:paraId="4D08E769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8AF4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Medial preoptic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A3EF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MP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D3E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203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219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8E6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D83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AAE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2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147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198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6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22A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81</w:t>
            </w:r>
          </w:p>
        </w:tc>
      </w:tr>
      <w:tr w:rsidR="00B01BF4" w:rsidRPr="007B77C8" w14:paraId="5EAE9DE4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8E52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Medial preoptic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BE34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MP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7F4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649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C01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F3A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FC5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C27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2AD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661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036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1</w:t>
            </w:r>
          </w:p>
        </w:tc>
      </w:tr>
      <w:tr w:rsidR="00B01BF4" w:rsidRPr="007B77C8" w14:paraId="2E6A46D9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251E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Medial pretectal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E250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MP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FEF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074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00B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4E3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15A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C14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5BD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36E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EFB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</w:tr>
      <w:tr w:rsidR="00B01BF4" w:rsidRPr="007B77C8" w14:paraId="62BDE63E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BBBD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Medial septal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1162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M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C0A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CD2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79E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6F2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F5E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034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6D0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671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4E2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6</w:t>
            </w:r>
          </w:p>
        </w:tc>
      </w:tr>
      <w:tr w:rsidR="00B01BF4" w:rsidRPr="007B77C8" w14:paraId="586BA968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C6D2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Median preoptic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2827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MEP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2D0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E6C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035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BA9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ED7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EA0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77B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B1E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A4A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3</w:t>
            </w:r>
          </w:p>
        </w:tc>
      </w:tr>
      <w:tr w:rsidR="00B01BF4" w:rsidRPr="007B77C8" w14:paraId="50920F5D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D598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Mediodorsal nucleus of thala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07C1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M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414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AD5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CD4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F5F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BDD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575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B9A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40B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C97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13</w:t>
            </w:r>
          </w:p>
        </w:tc>
      </w:tr>
      <w:tr w:rsidR="00B01BF4" w:rsidRPr="007B77C8" w14:paraId="42CC5A71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30F0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Midbrain reticular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2BF9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MR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BF8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8B1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EFC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CFB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DBC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268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F39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70F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56B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61</w:t>
            </w:r>
          </w:p>
        </w:tc>
      </w:tr>
      <w:tr w:rsidR="00B01BF4" w:rsidRPr="007B77C8" w14:paraId="56E33CB4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8199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Midbrain reticular nucleus retrorubral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92F6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RR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D30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012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D27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F9E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97C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F2C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9B2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257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A2A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</w:tr>
      <w:tr w:rsidR="00B01BF4" w:rsidRPr="007B77C8" w14:paraId="36969781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9809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Nucleus accumbe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7886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ACB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6BB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5C4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477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9BA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562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E37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1DE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007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64B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84</w:t>
            </w:r>
          </w:p>
        </w:tc>
      </w:tr>
      <w:tr w:rsidR="00B01BF4" w:rsidRPr="007B77C8" w14:paraId="1054CC44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F89E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Nucleus of Darkschewits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AD8C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C02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9DF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B66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F3D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67D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5A1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57A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AC5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017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B01BF4" w:rsidRPr="007B77C8" w14:paraId="2250BC4E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F47E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Nucleus of reunio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4A8E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RE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200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4CF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988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8C1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A4D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DA8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EBC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E12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77A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</w:tr>
      <w:tr w:rsidR="00B01BF4" w:rsidRPr="007B77C8" w14:paraId="6E52608A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C65E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Nucleus of the brachium of the inferior collicul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C94E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NB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A84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77B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C19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2ED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EE4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649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F66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CFC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7AB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2</w:t>
            </w:r>
          </w:p>
        </w:tc>
      </w:tr>
      <w:tr w:rsidR="00B01BF4" w:rsidRPr="007B77C8" w14:paraId="2E3E5699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8D95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Nucleus of the lateral olfactory tr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8C49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NLO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895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7B2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036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1CE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901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434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F55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1DE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77E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4</w:t>
            </w:r>
          </w:p>
        </w:tc>
      </w:tr>
      <w:tr w:rsidR="00B01BF4" w:rsidRPr="007B77C8" w14:paraId="2476867C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ED39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 Nucleus of the optic tr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5BAE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NO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EFF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853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73B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DF3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DDE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C51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5CA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1CD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BB2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</w:tr>
      <w:tr w:rsidR="00B01BF4" w:rsidRPr="007B77C8" w14:paraId="1D6D0ADB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092D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Nucleus of the posterior commissu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0426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NP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08E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9E9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610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BAB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8D1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954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A50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F9A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412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</w:tr>
      <w:tr w:rsidR="00B01BF4" w:rsidRPr="007B77C8" w14:paraId="1C4E1EBF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2D2D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Olfactory tuberc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0B56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OT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C2F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B76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C84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22A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B4C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2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8BD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848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3B0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5B0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74</w:t>
            </w:r>
          </w:p>
        </w:tc>
      </w:tr>
      <w:tr w:rsidR="00B01BF4" w:rsidRPr="007B77C8" w14:paraId="596F4815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3AE2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Olivary pretectal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E477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O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868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554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C6F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445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213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F44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4C6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45A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3A1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</w:tr>
      <w:tr w:rsidR="00B01BF4" w:rsidRPr="007B77C8" w14:paraId="2ABBC8FD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322F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Orbital area lateral pa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05C5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ORB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487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8DF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1D8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DE9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22F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5A7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0B5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552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5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DB1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06</w:t>
            </w:r>
          </w:p>
        </w:tc>
      </w:tr>
      <w:tr w:rsidR="00B01BF4" w:rsidRPr="007B77C8" w14:paraId="4DAE1C1D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5E44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Orbital area medial pa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0DB3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ORB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724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FD7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A3F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C7C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C15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E7F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177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328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606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51</w:t>
            </w:r>
          </w:p>
        </w:tc>
      </w:tr>
      <w:tr w:rsidR="00B01BF4" w:rsidRPr="007B77C8" w14:paraId="110A28CA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6B30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Orbital area ventrolateral pa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E46E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ORBv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418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A62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D72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850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59C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E0E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6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3EA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AD9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1A1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15</w:t>
            </w:r>
          </w:p>
        </w:tc>
      </w:tr>
      <w:tr w:rsidR="00B01BF4" w:rsidRPr="007B77C8" w14:paraId="5701763E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97B6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arabigeminal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0227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B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4E4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2DB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9DE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670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B6B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F93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0EA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7FB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97E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B01BF4" w:rsidRPr="007B77C8" w14:paraId="6BBD6E47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0AC0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aracentral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6CF9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C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64C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C5D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B4B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570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935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3F3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C29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832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464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B01BF4" w:rsidRPr="007B77C8" w14:paraId="6FFDF884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7B63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arafascicular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623F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108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199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6EF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49D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077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115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02A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CEE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848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</w:tr>
      <w:tr w:rsidR="00B01BF4" w:rsidRPr="007B77C8" w14:paraId="474B5546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CDDF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arafloccul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CFD5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F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06E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B4A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DB6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3C6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60B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1A8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E3F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36E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100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B01BF4" w:rsidRPr="007B77C8" w14:paraId="09F6C566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46E2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arastrial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0784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54B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547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0EF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AFA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F51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CE1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6A7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66F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143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B01BF4" w:rsidRPr="007B77C8" w14:paraId="7C15E279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82BD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arasubicul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7EB4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A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846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220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6D9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397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242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E68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944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02F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A1A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</w:tr>
      <w:tr w:rsidR="00B01BF4" w:rsidRPr="007B77C8" w14:paraId="729121EC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2A40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arasubthalamic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C17A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ST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324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6FD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43D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9C8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AAB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960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68A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D3F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AFF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B01BF4" w:rsidRPr="007B77C8" w14:paraId="0BE1EE0D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50BF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arataenial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8C85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C20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509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02A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B14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179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95B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0DC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810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EAE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1</w:t>
            </w:r>
          </w:p>
        </w:tc>
      </w:tr>
      <w:tr w:rsidR="00B01BF4" w:rsidRPr="007B77C8" w14:paraId="679A7725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106F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araventricular hypothalamic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5681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V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672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50A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2E4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CC1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385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709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5A6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A7F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748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99</w:t>
            </w:r>
          </w:p>
        </w:tc>
      </w:tr>
      <w:tr w:rsidR="00B01BF4" w:rsidRPr="007B77C8" w14:paraId="1ED88C4F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BC4E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araventricular hypothalamic nucleus descending divi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CB75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PVHd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408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C8D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C57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F6A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E90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2C8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0A1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11B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488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</w:tr>
      <w:tr w:rsidR="00B01BF4" w:rsidRPr="007B77C8" w14:paraId="26977778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72AF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araventricular nucleus of the thala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A86D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PVT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130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943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8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BCF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8E5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A3A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ED0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F75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D85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230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19</w:t>
            </w:r>
          </w:p>
        </w:tc>
      </w:tr>
      <w:tr w:rsidR="00B01BF4" w:rsidRPr="007B77C8" w14:paraId="6EFA8900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0BB7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edunculopontine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2C24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PPN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57E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892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21D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0C7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29C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E81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BAC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713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D7D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</w:tr>
      <w:tr w:rsidR="00B01BF4" w:rsidRPr="007B77C8" w14:paraId="65838D6B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AC8E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eriaqueductal gr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7843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PAG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706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76B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123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488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873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FB7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87D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C52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7F4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95</w:t>
            </w:r>
          </w:p>
        </w:tc>
      </w:tr>
      <w:tr w:rsidR="00B01BF4" w:rsidRPr="007B77C8" w14:paraId="42C90D7B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338B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eripeduncular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FDAA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360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ADA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27E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5D2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7C6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B12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71D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5B2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59D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</w:tr>
      <w:tr w:rsidR="00B01BF4" w:rsidRPr="007B77C8" w14:paraId="7C50EFCE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FE00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erirhinal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296E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ER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3C3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39B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ECC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7D7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C71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E80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993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18C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6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C58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93</w:t>
            </w:r>
          </w:p>
        </w:tc>
      </w:tr>
      <w:tr w:rsidR="00B01BF4" w:rsidRPr="007B77C8" w14:paraId="78A56864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9B09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eriventricular hypothalamic nucleus posterior pa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8302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V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BC4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578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689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E3F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1BC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7ED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98C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FD9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120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B01BF4" w:rsidRPr="007B77C8" w14:paraId="3371E2E9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C534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eriventricular hypothalamic nucleus preoptic pa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45EB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Vp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FCC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03F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75F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714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524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9BD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D23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320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BF9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3</w:t>
            </w:r>
          </w:p>
        </w:tc>
      </w:tr>
      <w:tr w:rsidR="00B01BF4" w:rsidRPr="007B77C8" w14:paraId="0E027D37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D831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eriventricular z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9795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VZ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096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22F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2AF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09B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554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5DE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399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6DA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C66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6</w:t>
            </w:r>
          </w:p>
        </w:tc>
      </w:tr>
      <w:tr w:rsidR="00B01BF4" w:rsidRPr="007B77C8" w14:paraId="0D3F7471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51C5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iriform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A6AE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I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349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5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8E9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8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BB8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4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016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3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C4F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8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688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5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037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8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F92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8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DA0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116</w:t>
            </w:r>
          </w:p>
        </w:tc>
      </w:tr>
      <w:tr w:rsidR="00B01BF4" w:rsidRPr="007B77C8" w14:paraId="1B3EA118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D43D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iriform-amygdalar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030D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PAA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C9D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E95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A87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B7D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8EB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34B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C8C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C5E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A37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3</w:t>
            </w:r>
          </w:p>
        </w:tc>
      </w:tr>
      <w:tr w:rsidR="00B01BF4" w:rsidRPr="007B77C8" w14:paraId="186E5528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CF6A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o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EA1B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C40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3A6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822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A18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9AF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2D1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FE2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6D7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6B9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20</w:t>
            </w:r>
          </w:p>
        </w:tc>
      </w:tr>
      <w:tr w:rsidR="00B01BF4" w:rsidRPr="007B77C8" w14:paraId="63C1D470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A151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ons motor rel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8CB2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-mo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749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815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D0D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70F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60F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DEE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5C2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BB5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4EB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</w:tr>
      <w:tr w:rsidR="00B01BF4" w:rsidRPr="007B77C8" w14:paraId="430B5374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C699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ontine reticular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A35C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RN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011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0B1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85B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89D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8DB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71F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DBB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683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38C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B01BF4" w:rsidRPr="007B77C8" w14:paraId="69828311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4EFA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osterior amygdalar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8B62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222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9C5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7B1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235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398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668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204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6E4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502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</w:tr>
      <w:tr w:rsidR="00B01BF4" w:rsidRPr="007B77C8" w14:paraId="7DCF0DBE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0508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osterior auditory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E64A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AUDp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6B5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D26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7F7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18B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4E2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718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504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B68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113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78</w:t>
            </w:r>
          </w:p>
        </w:tc>
      </w:tr>
      <w:tr w:rsidR="00B01BF4" w:rsidRPr="007B77C8" w14:paraId="2FB2F63A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3D05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osterior complex of the thala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9A31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3E8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0DF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DB2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5A6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097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E5F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C09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956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93B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B01BF4" w:rsidRPr="007B77C8" w14:paraId="546E6691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D6A0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osterior hypothalamic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A3DF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P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83A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1E6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C1A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8BF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A00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E41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509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DC4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F38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84</w:t>
            </w:r>
          </w:p>
        </w:tc>
      </w:tr>
      <w:tr w:rsidR="00B01BF4" w:rsidRPr="007B77C8" w14:paraId="53697892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A630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osterior limiting nucleus of the thala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4D49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DF2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E24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114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FB6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8F1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063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DB5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B2B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A21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B01BF4" w:rsidRPr="007B77C8" w14:paraId="132DF3A4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55CE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osterior pretectal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6E5F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P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DE4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D9E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65C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94F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32A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EF1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045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C75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DAC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B01BF4" w:rsidRPr="007B77C8" w14:paraId="024307F9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8AE8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osterolateral visual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C630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VISp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0C7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C95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94C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85A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94E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683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E67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FB5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BEA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B01BF4" w:rsidRPr="007B77C8" w14:paraId="40859A2A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9AFF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osteromedial visual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03AD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VISp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E8E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A73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97A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0E7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4CB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A4F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257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693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0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A61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80</w:t>
            </w:r>
          </w:p>
        </w:tc>
      </w:tr>
      <w:tr w:rsidR="00B01BF4" w:rsidRPr="007B77C8" w14:paraId="74838C6E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1BBE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ostpiriform transition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23BB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TR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C9B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A3B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41D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513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737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821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4D8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B98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BA6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8</w:t>
            </w:r>
          </w:p>
        </w:tc>
      </w:tr>
      <w:tr w:rsidR="00B01BF4" w:rsidRPr="007B77C8" w14:paraId="14D2DBF1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4CB2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ostsubicul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48DD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POST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3E6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890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81D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6E2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49E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C8E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49B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DEB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58F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08</w:t>
            </w:r>
          </w:p>
        </w:tc>
      </w:tr>
      <w:tr w:rsidR="00B01BF4" w:rsidRPr="007B77C8" w14:paraId="706DF1E8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765A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recommissural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57AD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R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60C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F02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395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E19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C6F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821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909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65C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EE8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</w:tr>
      <w:tr w:rsidR="00B01BF4" w:rsidRPr="007B77C8" w14:paraId="6B20BF39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3FF3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relimbic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320E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PL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28B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CD7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5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2CC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241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731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ED0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89D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354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D0C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10</w:t>
            </w:r>
          </w:p>
        </w:tc>
      </w:tr>
      <w:tr w:rsidR="00B01BF4" w:rsidRPr="007B77C8" w14:paraId="5479A0DF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ED9C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reparasubthalamic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55E8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PS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962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126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FB6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F16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366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278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37F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9A4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BC6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B01BF4" w:rsidRPr="007B77C8" w14:paraId="50E6FDC6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629A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resubicul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94BF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PRE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455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1DC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1D9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93B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5CC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DF7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83D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C41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8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D4D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23</w:t>
            </w:r>
          </w:p>
        </w:tc>
      </w:tr>
      <w:tr w:rsidR="00B01BF4" w:rsidRPr="007B77C8" w14:paraId="7038CF87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6674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 Primary auditory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3B99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AUD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0CA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86F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9EA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0AA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023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644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DA2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FD0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56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E11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952</w:t>
            </w:r>
          </w:p>
        </w:tc>
      </w:tr>
      <w:tr w:rsidR="00B01BF4" w:rsidRPr="007B77C8" w14:paraId="5D52BE1C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5E83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rimary motor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93CA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MOp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A22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3A2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3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4DD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9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3E5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3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9EF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6FD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43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B73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9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757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33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407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076</w:t>
            </w:r>
          </w:p>
        </w:tc>
      </w:tr>
      <w:tr w:rsidR="00B01BF4" w:rsidRPr="007B77C8" w14:paraId="6ED18D5D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2591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rimary somatosensory area barrel fiel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0D03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SSp-bf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DDB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B29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2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CB7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6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0C5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22E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C17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0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539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2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702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5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F0D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580</w:t>
            </w:r>
          </w:p>
        </w:tc>
      </w:tr>
      <w:tr w:rsidR="00B01BF4" w:rsidRPr="007B77C8" w14:paraId="7BFDCA30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2A42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rimary somatosensory area lower lim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2162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SSp-ll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8CB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E3D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3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476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74D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32F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5BC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7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066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90F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9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E44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859</w:t>
            </w:r>
          </w:p>
        </w:tc>
      </w:tr>
      <w:tr w:rsidR="00B01BF4" w:rsidRPr="007B77C8" w14:paraId="45470B2F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9570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rimary somatosensory area mou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C938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SSp-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59E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7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2C9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8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54A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30F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F9E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DC2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9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36A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93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F3F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9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220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14</w:t>
            </w:r>
          </w:p>
        </w:tc>
      </w:tr>
      <w:tr w:rsidR="00B01BF4" w:rsidRPr="007B77C8" w14:paraId="3906A5E5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DD18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rimary somatosensory area no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C572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SSp-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9D8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FCD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28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B7E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D7E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BC7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4C5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35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60C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9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5EF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7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9A1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622</w:t>
            </w:r>
          </w:p>
        </w:tc>
      </w:tr>
      <w:tr w:rsidR="00B01BF4" w:rsidRPr="007B77C8" w14:paraId="40057429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22D9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rimary somatosensory area trun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C4CF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SSp-t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1B3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8A3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4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F7C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90E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931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6A1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2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D51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73F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2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C56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78</w:t>
            </w:r>
          </w:p>
        </w:tc>
      </w:tr>
      <w:tr w:rsidR="00B01BF4" w:rsidRPr="007B77C8" w14:paraId="6C374988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1E04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rimary somatosensory area upper lim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401E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SSp-u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8F5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0C8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6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4DF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4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B5F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E2E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7CA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60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AF6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3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988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48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168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302</w:t>
            </w:r>
          </w:p>
        </w:tc>
      </w:tr>
      <w:tr w:rsidR="00B01BF4" w:rsidRPr="007B77C8" w14:paraId="0C49A199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E1AA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Primary visual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08F5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VIS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5C7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592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9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21E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9AF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1D2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83B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7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F63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B98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18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2FF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10</w:t>
            </w:r>
          </w:p>
        </w:tc>
      </w:tr>
      <w:tr w:rsidR="00B01BF4" w:rsidRPr="007B77C8" w14:paraId="18EB58E2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2B04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Red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40BF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R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C8C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9CD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D6A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53E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D9C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643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5F0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C52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E7D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B01BF4" w:rsidRPr="007B77C8" w14:paraId="63EE4EFA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A2E8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Reticular nucleus of the thala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58B9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RT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A52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700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873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596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6BE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728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922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5AA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B89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81</w:t>
            </w:r>
          </w:p>
        </w:tc>
      </w:tr>
      <w:tr w:rsidR="00B01BF4" w:rsidRPr="007B77C8" w14:paraId="2232BF0F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B4E5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Retrochiasmatic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9A7F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RC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C3C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0B6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35C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03A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3C1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57A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BA4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CF8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205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50</w:t>
            </w:r>
          </w:p>
        </w:tc>
      </w:tr>
      <w:tr w:rsidR="00B01BF4" w:rsidRPr="007B77C8" w14:paraId="45C43C2F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710D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Retrosplenial area dorsal pa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C7F3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RSP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B96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7AB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38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3BA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937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048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BA6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FC3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34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E5C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9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C8E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977</w:t>
            </w:r>
          </w:p>
        </w:tc>
      </w:tr>
      <w:tr w:rsidR="00B01BF4" w:rsidRPr="007B77C8" w14:paraId="4404DA14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BC3B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Retrosplenial area lateral agranular pa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DF27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RSPag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AC1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CEC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6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EC7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0C8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C66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E5F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031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42B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3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78B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27</w:t>
            </w:r>
          </w:p>
        </w:tc>
      </w:tr>
      <w:tr w:rsidR="00B01BF4" w:rsidRPr="007B77C8" w14:paraId="37DF8637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0EEE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Retrosplenial area ventral pa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75E2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RSP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4C8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857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6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248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653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55C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7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DEB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501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9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854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7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F4F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226</w:t>
            </w:r>
          </w:p>
        </w:tc>
      </w:tr>
      <w:tr w:rsidR="00B01BF4" w:rsidRPr="007B77C8" w14:paraId="00FF95BB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C7C5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Secondary motor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9799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MO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A9E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4E0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20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0C9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860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8DC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50A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0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017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5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1FB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8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B82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794</w:t>
            </w:r>
          </w:p>
        </w:tc>
      </w:tr>
      <w:tr w:rsidR="00B01BF4" w:rsidRPr="007B77C8" w14:paraId="5F8A85FF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D251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Septofimbrial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4DC9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S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ED9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7DF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4AD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F95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534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880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9DE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67D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555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</w:tr>
      <w:tr w:rsidR="00B01BF4" w:rsidRPr="007B77C8" w14:paraId="23805031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80B8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Simple lobu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0111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SIM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A41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178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CA2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C6F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ADA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5F3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BDB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BFB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E6C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39</w:t>
            </w:r>
          </w:p>
        </w:tc>
      </w:tr>
      <w:tr w:rsidR="00B01BF4" w:rsidRPr="007B77C8" w14:paraId="2EDB11F2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3C19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Subicul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4BD2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SUB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8EB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74C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A04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D2C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25D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2FA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DF6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107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78D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11</w:t>
            </w:r>
          </w:p>
        </w:tc>
      </w:tr>
      <w:tr w:rsidR="00B01BF4" w:rsidRPr="007B77C8" w14:paraId="622DF391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4715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Submedial nucleus of the thala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C61E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SM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76C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1F6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C42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174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5D8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C50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A3B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499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1DC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B01BF4" w:rsidRPr="007B77C8" w14:paraId="6BD635FA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FC30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Subparafascicular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703D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SP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B3D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3DA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4E4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5B2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B59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954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AC9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267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A3B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7</w:t>
            </w:r>
          </w:p>
        </w:tc>
      </w:tr>
      <w:tr w:rsidR="00B01BF4" w:rsidRPr="007B77C8" w14:paraId="46D5B38D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B5BE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Subparaventricular z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E3E8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SBP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29B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945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C52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04F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607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25F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B2B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3BC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0F5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</w:tc>
      </w:tr>
      <w:tr w:rsidR="00B01BF4" w:rsidRPr="007B77C8" w14:paraId="38A53F15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FE3E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Substantia innomin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5814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E30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CBB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45A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1D5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945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846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4E9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9A8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F1E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97</w:t>
            </w:r>
          </w:p>
        </w:tc>
      </w:tr>
      <w:tr w:rsidR="00B01BF4" w:rsidRPr="007B77C8" w14:paraId="3387D2A0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D9A1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Substantia nigra compact pa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B687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SN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25F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700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352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E72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13B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146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659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531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5F8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B01BF4" w:rsidRPr="007B77C8" w14:paraId="50C1C9E0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2574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Substantia nigra reticular pa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D178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SN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CC0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DD7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1B0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D9B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638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EDC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490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976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6E4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</w:tr>
      <w:tr w:rsidR="00B01BF4" w:rsidRPr="007B77C8" w14:paraId="15FE0EF9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6AAC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Subthalamic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0939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ST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A72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35A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CB4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E4D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222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5E9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521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6C1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9FD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B01BF4" w:rsidRPr="007B77C8" w14:paraId="4AF9DCE0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1B95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Superior colliculus motor rel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F4A7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SC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761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59B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6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25F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3B3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7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43F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EB5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7B4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78D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7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70F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86</w:t>
            </w:r>
          </w:p>
        </w:tc>
      </w:tr>
      <w:tr w:rsidR="00B01BF4" w:rsidRPr="007B77C8" w14:paraId="7B201C2D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4920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Superior colliculus sensory rel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42F7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SC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DEC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C14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4E0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94E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7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CE5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D64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A44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0CC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6DE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06</w:t>
            </w:r>
          </w:p>
        </w:tc>
      </w:tr>
      <w:tr w:rsidR="00B01BF4" w:rsidRPr="007B77C8" w14:paraId="402DBEBA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DD97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Supplemental somatosensory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AB6B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SS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FF3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4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991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7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9C6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3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1D7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6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2B1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4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929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4DE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30E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37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C8A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864</w:t>
            </w:r>
          </w:p>
        </w:tc>
      </w:tr>
      <w:tr w:rsidR="00B01BF4" w:rsidRPr="007B77C8" w14:paraId="47767E49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B12D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Suprachiasmatic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C963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SC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C41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7A3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DA2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06E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BC5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C7F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72D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00B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5F6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93</w:t>
            </w:r>
          </w:p>
        </w:tc>
      </w:tr>
      <w:tr w:rsidR="00B01BF4" w:rsidRPr="007B77C8" w14:paraId="2976FAEC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9E5F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Supramammillary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72EA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SU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2AA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835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7FD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09A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3E1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B99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0A8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AE5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42C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B01BF4" w:rsidRPr="007B77C8" w14:paraId="2788E125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FF88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Supraoptic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EF68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S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2AF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484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894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C0B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B2D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198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430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695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449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48</w:t>
            </w:r>
          </w:p>
        </w:tc>
      </w:tr>
      <w:tr w:rsidR="00B01BF4" w:rsidRPr="007B77C8" w14:paraId="1A278E8C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1A30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Taenia tec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83CC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F33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511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67A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57C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D0B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016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D53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98C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5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24B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01</w:t>
            </w:r>
          </w:p>
        </w:tc>
      </w:tr>
      <w:tr w:rsidR="00B01BF4" w:rsidRPr="007B77C8" w14:paraId="0B679658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5351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Temporal association area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4F0D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TE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6CA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299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C87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466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422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27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5AC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A69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5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B2F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3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8BD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439</w:t>
            </w:r>
          </w:p>
        </w:tc>
      </w:tr>
      <w:tr w:rsidR="00B01BF4" w:rsidRPr="007B77C8" w14:paraId="431413F0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5C47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Thalamus sensory-motor cortex rel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CD03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DORs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AEE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94D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AE4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DB0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61B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BE1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4D1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7C8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7B2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B01BF4" w:rsidRPr="007B77C8" w14:paraId="1401FA9F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A691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Triangular nucleus of sept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F459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TRS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D4E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2C5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C25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E27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A47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0E8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D5D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8AB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DCB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</w:tr>
      <w:tr w:rsidR="00B01BF4" w:rsidRPr="007B77C8" w14:paraId="5FBB3A6C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5F75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Tuberal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E01A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TU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FBB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A29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883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EF9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05E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B33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B46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ADD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678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72</w:t>
            </w:r>
          </w:p>
        </w:tc>
      </w:tr>
      <w:tr w:rsidR="00B01BF4" w:rsidRPr="007B77C8" w14:paraId="25C705A0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2AA9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Ventral anterior-lateral complex of the thala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6A23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VA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AB4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0E9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B9B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E16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DA5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495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685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CF3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4E7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</w:tr>
      <w:tr w:rsidR="00B01BF4" w:rsidRPr="007B77C8" w14:paraId="4B4DD685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9A66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Ventral auditory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1BA3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AUD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1B3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3FD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BE5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37D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FE9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66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B08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5A5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7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CA2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3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CD2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884</w:t>
            </w:r>
          </w:p>
        </w:tc>
      </w:tr>
      <w:tr w:rsidR="00B01BF4" w:rsidRPr="007B77C8" w14:paraId="00C60CEE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80EA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Ventral medial nucleus of the thala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4742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V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75E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2C2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09A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FC6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CAF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485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0CA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0A1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B60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6</w:t>
            </w:r>
          </w:p>
        </w:tc>
      </w:tr>
      <w:tr w:rsidR="00B01BF4" w:rsidRPr="007B77C8" w14:paraId="37E7DEAF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A688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Ventral part of the lateral geniculate comple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7F5A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LGv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A41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050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F03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005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D05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761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498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D58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83E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89</w:t>
            </w:r>
          </w:p>
        </w:tc>
      </w:tr>
      <w:tr w:rsidR="00B01BF4" w:rsidRPr="007B77C8" w14:paraId="206CA488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B345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Ventral posterior complex of the thala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33C8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V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781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FA1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37E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4FA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50E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46D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9F2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28E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22C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</w:tr>
      <w:tr w:rsidR="00B01BF4" w:rsidRPr="007B77C8" w14:paraId="66E7FF27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C6A2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Ventral posterolateral nucleus of the thala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E46E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VP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36E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8F8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92F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048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51E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36B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5B9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FB7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78C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</w:tr>
      <w:tr w:rsidR="00B01BF4" w:rsidRPr="007B77C8" w14:paraId="0C25CC31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5B39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Ventral tegmental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94AB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VT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1A7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555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C0D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214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19A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181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2C0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FF0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8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D01E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68</w:t>
            </w:r>
          </w:p>
        </w:tc>
      </w:tr>
      <w:tr w:rsidR="00B01BF4" w:rsidRPr="007B77C8" w14:paraId="4F50A6E6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3D9B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 Ventrolateral preoptic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39EE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VLP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120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D46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A4C6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179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0FF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3AB9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9A0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020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317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</w:tr>
      <w:tr w:rsidR="00B01BF4" w:rsidRPr="007B77C8" w14:paraId="545461A4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A04A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Ventromedial hypothalamic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35D0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VM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3AD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030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2B9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D46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AB1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468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D44D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571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6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651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9</w:t>
            </w:r>
          </w:p>
        </w:tc>
      </w:tr>
      <w:tr w:rsidR="00B01BF4" w:rsidRPr="007B77C8" w14:paraId="4DEC5E96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C551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Vestibular nucle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8E1D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VNC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D8A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A07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828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217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142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AC94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7B2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D19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930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</w:tr>
      <w:tr w:rsidR="00B01BF4" w:rsidRPr="007B77C8" w14:paraId="3CCD357F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766E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Visceral a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6748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 xml:space="preserve">VISC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D873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7C7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75AF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7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AAF8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9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B14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07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D731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3EDA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190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B1C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124</w:t>
            </w:r>
          </w:p>
        </w:tc>
      </w:tr>
      <w:tr w:rsidR="00B01BF4" w:rsidRPr="007B77C8" w14:paraId="204376C7" w14:textId="77777777" w:rsidTr="00510EAB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10B2" w14:textId="77777777" w:rsidR="00B01BF4" w:rsidRPr="007B77C8" w:rsidRDefault="00B01BF4" w:rsidP="00510E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 xml:space="preserve"> Zona incer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420B" w14:textId="77777777" w:rsidR="00B01BF4" w:rsidRPr="007B77C8" w:rsidRDefault="00B01BF4" w:rsidP="00510EAB">
            <w:pPr>
              <w:rPr>
                <w:rFonts w:ascii="Arial" w:hAnsi="Arial" w:cs="Arial"/>
                <w:sz w:val="16"/>
                <w:szCs w:val="16"/>
              </w:rPr>
            </w:pPr>
            <w:r w:rsidRPr="007B77C8">
              <w:rPr>
                <w:rFonts w:ascii="Arial" w:hAnsi="Arial" w:cs="Arial"/>
                <w:sz w:val="16"/>
                <w:szCs w:val="16"/>
              </w:rPr>
              <w:t>Z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A7D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C915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0CA2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932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BD40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17E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59C7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051B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12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A02C" w14:textId="77777777" w:rsidR="00B01BF4" w:rsidRPr="007B77C8" w:rsidRDefault="00B01BF4" w:rsidP="00510EA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77C8">
              <w:rPr>
                <w:rFonts w:ascii="Arial" w:hAnsi="Arial" w:cs="Arial"/>
                <w:color w:val="000000"/>
                <w:sz w:val="16"/>
                <w:szCs w:val="16"/>
              </w:rPr>
              <w:t>559</w:t>
            </w:r>
          </w:p>
        </w:tc>
      </w:tr>
    </w:tbl>
    <w:p w14:paraId="57306C02" w14:textId="77777777" w:rsidR="00B01BF4" w:rsidRDefault="00B01BF4" w:rsidP="00B01BF4"/>
    <w:p w14:paraId="77AC8002" w14:textId="77777777" w:rsidR="00B01BF4" w:rsidRDefault="00B01BF4" w:rsidP="00B01BF4"/>
    <w:p w14:paraId="6D9E5FEF" w14:textId="3BE92679" w:rsidR="004A33E6" w:rsidRDefault="004A33E6"/>
    <w:sectPr w:rsidR="004A33E6" w:rsidSect="001B647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BF096F"/>
    <w:multiLevelType w:val="hybridMultilevel"/>
    <w:tmpl w:val="70AA91CE"/>
    <w:lvl w:ilvl="0" w:tplc="C62065F8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6909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472"/>
    <w:rsid w:val="00050BB8"/>
    <w:rsid w:val="000751E8"/>
    <w:rsid w:val="000B4B71"/>
    <w:rsid w:val="001B6472"/>
    <w:rsid w:val="00241D86"/>
    <w:rsid w:val="00293973"/>
    <w:rsid w:val="00445B24"/>
    <w:rsid w:val="004A09D6"/>
    <w:rsid w:val="004A33E6"/>
    <w:rsid w:val="00676ABF"/>
    <w:rsid w:val="006D2520"/>
    <w:rsid w:val="007256A5"/>
    <w:rsid w:val="0073616E"/>
    <w:rsid w:val="007D73DA"/>
    <w:rsid w:val="008A1064"/>
    <w:rsid w:val="009D289F"/>
    <w:rsid w:val="009E1CCF"/>
    <w:rsid w:val="009E2EFD"/>
    <w:rsid w:val="009F160C"/>
    <w:rsid w:val="00A23E16"/>
    <w:rsid w:val="00B01BF4"/>
    <w:rsid w:val="00BB323F"/>
    <w:rsid w:val="00D97FBC"/>
    <w:rsid w:val="00DA3166"/>
    <w:rsid w:val="00E1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09B54"/>
  <w15:chartTrackingRefBased/>
  <w15:docId w15:val="{539D5CD6-570E-5844-A348-50E3F8B09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BF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1BF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01BF4"/>
    <w:pPr>
      <w:spacing w:before="100" w:beforeAutospacing="1" w:after="100" w:afterAutospacing="1"/>
    </w:pPr>
  </w:style>
  <w:style w:type="character" w:customStyle="1" w:styleId="ui-provider">
    <w:name w:val="ui-provider"/>
    <w:basedOn w:val="DefaultParagraphFont"/>
    <w:rsid w:val="00B01BF4"/>
  </w:style>
  <w:style w:type="paragraph" w:styleId="ListParagraph">
    <w:name w:val="List Paragraph"/>
    <w:basedOn w:val="Normal"/>
    <w:uiPriority w:val="34"/>
    <w:qFormat/>
    <w:rsid w:val="00B01BF4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B01BF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01BF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01BF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01BF4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01BF4"/>
  </w:style>
  <w:style w:type="character" w:customStyle="1" w:styleId="EndNoteBibliographyChar">
    <w:name w:val="EndNote Bibliography Char"/>
    <w:basedOn w:val="DefaultParagraphFont"/>
    <w:link w:val="EndNoteBibliography"/>
    <w:rsid w:val="00B01BF4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01B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B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BF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B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BF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01BF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01BF4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msonormal0">
    <w:name w:val="msonormal"/>
    <w:basedOn w:val="Normal"/>
    <w:rsid w:val="00B01BF4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B01BF4"/>
    <w:pPr>
      <w:spacing w:before="100" w:beforeAutospacing="1" w:after="100" w:afterAutospacing="1"/>
    </w:pPr>
    <w:rPr>
      <w:rFonts w:ascii="Verdana" w:hAnsi="Verdana"/>
      <w:sz w:val="20"/>
      <w:szCs w:val="20"/>
    </w:rPr>
  </w:style>
  <w:style w:type="paragraph" w:customStyle="1" w:styleId="xl64">
    <w:name w:val="xl64"/>
    <w:basedOn w:val="Normal"/>
    <w:rsid w:val="00B01BF4"/>
    <w:pPr>
      <w:spacing w:before="100" w:beforeAutospacing="1" w:after="100" w:afterAutospacing="1"/>
    </w:pPr>
    <w:rPr>
      <w:rFonts w:ascii="Verdana" w:hAnsi="Verdana"/>
      <w:sz w:val="20"/>
      <w:szCs w:val="20"/>
    </w:rPr>
  </w:style>
  <w:style w:type="paragraph" w:customStyle="1" w:styleId="xl65">
    <w:name w:val="xl65"/>
    <w:basedOn w:val="Normal"/>
    <w:rsid w:val="00B01BF4"/>
    <w:pPr>
      <w:spacing w:before="100" w:beforeAutospacing="1" w:after="100" w:afterAutospacing="1"/>
    </w:pPr>
    <w:rPr>
      <w:rFonts w:ascii="Verdana" w:hAnsi="Verdana"/>
      <w:color w:val="FF0000"/>
      <w:sz w:val="20"/>
      <w:szCs w:val="20"/>
    </w:rPr>
  </w:style>
  <w:style w:type="table" w:styleId="TableGrid">
    <w:name w:val="Table Grid"/>
    <w:basedOn w:val="TableNormal"/>
    <w:uiPriority w:val="39"/>
    <w:rsid w:val="00B01BF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58</Words>
  <Characters>10024</Characters>
  <Application>Microsoft Office Word</Application>
  <DocSecurity>0</DocSecurity>
  <Lines>83</Lines>
  <Paragraphs>23</Paragraphs>
  <ScaleCrop>false</ScaleCrop>
  <Company/>
  <LinksUpToDate>false</LinksUpToDate>
  <CharactersWithSpaces>1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ette, Lieselot</dc:creator>
  <cp:keywords/>
  <dc:description/>
  <cp:lastModifiedBy>Carrette, Lieselot</cp:lastModifiedBy>
  <cp:revision>2</cp:revision>
  <dcterms:created xsi:type="dcterms:W3CDTF">2023-04-17T20:30:00Z</dcterms:created>
  <dcterms:modified xsi:type="dcterms:W3CDTF">2023-04-17T20:30:00Z</dcterms:modified>
</cp:coreProperties>
</file>